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55A85" w:rsidRDefault="000A5A10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0A5A10">
        <w:rPr>
          <w:rFonts w:ascii="Times New Roman" w:hAnsi="Times New Roman" w:cs="Times New Roman"/>
          <w:b/>
          <w:sz w:val="24"/>
          <w:szCs w:val="24"/>
        </w:rPr>
        <w:t>Table S5</w:t>
      </w:r>
      <w:r w:rsidRPr="000A5A10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bookmarkEnd w:id="0"/>
    </w:p>
    <w:tbl>
      <w:tblPr>
        <w:tblStyle w:val="Tabellrutn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1474"/>
        <w:gridCol w:w="1476"/>
        <w:gridCol w:w="1476"/>
        <w:gridCol w:w="1476"/>
      </w:tblGrid>
      <w:tr w:rsidR="009445F9" w:rsidRPr="00F66AC3" w:rsidTr="009445F9">
        <w:tc>
          <w:tcPr>
            <w:tcW w:w="0" w:type="auto"/>
          </w:tcPr>
          <w:p w:rsidR="009445F9" w:rsidRPr="00F66AC3" w:rsidRDefault="009445F9" w:rsidP="00FC3376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6A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axa</w:t>
            </w:r>
          </w:p>
        </w:tc>
        <w:tc>
          <w:tcPr>
            <w:tcW w:w="0" w:type="auto"/>
            <w:vAlign w:val="center"/>
          </w:tcPr>
          <w:p w:rsidR="009445F9" w:rsidRPr="00F66AC3" w:rsidRDefault="009445F9" w:rsidP="009445F9">
            <w:pPr>
              <w:ind w:hanging="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6A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sland category</w:t>
            </w:r>
          </w:p>
        </w:tc>
        <w:tc>
          <w:tcPr>
            <w:tcW w:w="0" w:type="auto"/>
            <w:vAlign w:val="center"/>
          </w:tcPr>
          <w:p w:rsidR="009445F9" w:rsidRPr="00F66AC3" w:rsidRDefault="009445F9" w:rsidP="00FC3376">
            <w:pPr>
              <w:ind w:hanging="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6A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:C</w:t>
            </w:r>
          </w:p>
        </w:tc>
        <w:tc>
          <w:tcPr>
            <w:tcW w:w="0" w:type="auto"/>
            <w:vAlign w:val="center"/>
          </w:tcPr>
          <w:p w:rsidR="009445F9" w:rsidRPr="00F66AC3" w:rsidRDefault="009445F9" w:rsidP="00FC3376">
            <w:pPr>
              <w:ind w:hanging="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6A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:C</w:t>
            </w:r>
          </w:p>
        </w:tc>
        <w:tc>
          <w:tcPr>
            <w:tcW w:w="0" w:type="auto"/>
            <w:vAlign w:val="center"/>
          </w:tcPr>
          <w:p w:rsidR="009445F9" w:rsidRPr="00F66AC3" w:rsidRDefault="009445F9" w:rsidP="00FC3376">
            <w:pPr>
              <w:ind w:hanging="59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F66AC3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N:P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Herbivores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5 ± 0.005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97 ± 0.01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2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198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phidina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112 ± 0.012 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           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0 ± 0.017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ercopidea</w:t>
            </w:r>
            <w:proofErr w:type="spellEnd"/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0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0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 ±  0.000*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 0.000*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 0.95  ± 0.008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pidoptera larv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1 ± 0.019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 ± 0.004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4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4 ± 0.038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5 ± 0.004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5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4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1 ± 0.01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6 ± 0.00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2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rysomel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69 ± 0.010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0.015± </w:t>
            </w: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4 ± 0.017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5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5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76 ± 0.01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culion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0 ± 0.009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1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0.011± </w:t>
            </w: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  <w:proofErr w:type="gramEnd"/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48 ± 0.009*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0 ± 0.00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0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2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5 ± 0.010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 ± 0.000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u w:val="single"/>
                <w:vertAlign w:val="superscript"/>
                <w:lang w:val="en-US"/>
              </w:rPr>
            </w:pPr>
            <w:r w:rsidRPr="009445F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Detritivor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7 ± 0.020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0 ± 0.01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7 ± 0.00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2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3 ± 0.01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6 ± 0.006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6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opoda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9 ± 0.00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41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41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5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37 ± 0.00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37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2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4 ± 0.005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 xml:space="preserve">0.046 ± 0.006 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4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6 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llembola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3 ± 0.003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9 ± 0.00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86 ± 0.008*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Brachycerid </w:t>
            </w:r>
            <w:proofErr w:type="spellStart"/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ptera</w:t>
            </w:r>
            <w:proofErr w:type="spellEnd"/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3 ± 0.01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2 ± 0.02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89 ± 0.013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Chironom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3 ± 0.003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3 ± 0.005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8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8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9 ±  0.005*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 ± 0.000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redators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 ± 0.01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 ± 0.00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2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 ± 0.01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 ± 0.00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 ± 0.007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7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ane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4 ± 0.00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7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7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3 ± 0.00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4 ± 0.007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inyphi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1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9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9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9 ± 0.00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0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1 ±  0.004*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21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etragnath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9 ± 0.00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1 ± 0.003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0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ycos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64 ± 0.002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77 ± 0.009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52 ± 0.000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ccinell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0 ± 0.006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5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5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8 ± 0.04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4 ± 0.000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4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0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1 ± 0.009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6 ± 0.00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6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3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ab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5 ± 0.003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13 ± 0.00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2 ± 0.001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2</w:t>
            </w:r>
            <w:proofErr w:type="gramEnd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 xml:space="preserve"> ± 0.001</w:t>
            </w: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5 ± 0.004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jc w:val="right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01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9445F9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  <w:proofErr w:type="gramEnd"/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taphylin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5 ± 0.011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26 ± 0.022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3 ± 0.010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9445F9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lastRenderedPageBreak/>
              <w:t>Nabis</w:t>
            </w:r>
            <w:proofErr w:type="spellEnd"/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spp. (Nabidae)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3 ± 0.008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195 ± 0.013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04 ± 0.015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ormicidae</w:t>
            </w: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F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2 ± 0.008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47 ± 0.004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9445F9" w:rsidRPr="009445F9" w:rsidTr="009445F9"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9445F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</w:t>
            </w:r>
          </w:p>
        </w:tc>
        <w:tc>
          <w:tcPr>
            <w:tcW w:w="0" w:type="auto"/>
            <w:vAlign w:val="bottom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9445F9"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  <w:t>0.232 ± 0.009</w:t>
            </w: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:rsidR="009445F9" w:rsidRPr="009445F9" w:rsidRDefault="009445F9" w:rsidP="00FC337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9445F9" w:rsidRPr="000A5A10" w:rsidRDefault="009445F9">
      <w:pPr>
        <w:rPr>
          <w:rFonts w:ascii="Times New Roman" w:hAnsi="Times New Roman" w:cs="Times New Roman"/>
          <w:sz w:val="24"/>
          <w:szCs w:val="24"/>
        </w:rPr>
      </w:pPr>
    </w:p>
    <w:sectPr w:rsidR="009445F9" w:rsidRPr="000A5A1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A5A10"/>
    <w:rsid w:val="000A5A10"/>
    <w:rsid w:val="0010728C"/>
    <w:rsid w:val="00302B8D"/>
    <w:rsid w:val="00873719"/>
    <w:rsid w:val="008F1A8E"/>
    <w:rsid w:val="009445F9"/>
    <w:rsid w:val="00C97E66"/>
    <w:rsid w:val="00F66A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44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59"/>
    <w:rsid w:val="009445F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415</Words>
  <Characters>2204</Characters>
  <Application>Microsoft Office Word</Application>
  <DocSecurity>0</DocSecurity>
  <Lines>18</Lines>
  <Paragraphs>5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kolb</dc:creator>
  <cp:lastModifiedBy>gkolb</cp:lastModifiedBy>
  <cp:revision>4</cp:revision>
  <dcterms:created xsi:type="dcterms:W3CDTF">2013-03-21T12:28:00Z</dcterms:created>
  <dcterms:modified xsi:type="dcterms:W3CDTF">2013-03-21T14:27:00Z</dcterms:modified>
</cp:coreProperties>
</file>